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7987F4" w14:textId="5377CB52" w:rsidR="004A3C31" w:rsidRPr="00261678" w:rsidRDefault="00E749FA" w:rsidP="004A3C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Arial" w:eastAsia="Times New Roman" w:hAnsi="Arial" w:cs="Arial"/>
          <w:b/>
          <w:color w:val="000000"/>
        </w:rPr>
      </w:pPr>
      <w:bookmarkStart w:id="0" w:name="_GoBack"/>
      <w:bookmarkEnd w:id="0"/>
      <w:r>
        <w:rPr>
          <w:rFonts w:ascii="Arial" w:eastAsia="Times New Roman" w:hAnsi="Arial" w:cs="Arial"/>
          <w:b/>
          <w:color w:val="000000"/>
        </w:rPr>
        <w:t>S</w:t>
      </w:r>
      <w:r w:rsidR="001235C3">
        <w:rPr>
          <w:rFonts w:ascii="Arial" w:eastAsia="Times New Roman" w:hAnsi="Arial" w:cs="Arial"/>
          <w:b/>
          <w:color w:val="000000"/>
        </w:rPr>
        <w:t>1</w:t>
      </w:r>
      <w:r w:rsidR="004A3C31" w:rsidRPr="00261678">
        <w:rPr>
          <w:rFonts w:ascii="Arial" w:eastAsia="Times New Roman" w:hAnsi="Arial" w:cs="Arial"/>
          <w:b/>
          <w:color w:val="000000"/>
        </w:rPr>
        <w:t xml:space="preserve"> Fig</w:t>
      </w:r>
      <w:r w:rsidR="001235C3">
        <w:rPr>
          <w:rFonts w:ascii="Arial" w:eastAsia="Times New Roman" w:hAnsi="Arial" w:cs="Arial"/>
          <w:b/>
          <w:color w:val="000000"/>
        </w:rPr>
        <w:t>.</w:t>
      </w:r>
    </w:p>
    <w:p w14:paraId="036179D4" w14:textId="77777777" w:rsidR="004A3C31" w:rsidRPr="00261678" w:rsidRDefault="004A3C31" w:rsidP="004A3C31">
      <w:pPr>
        <w:spacing w:line="480" w:lineRule="auto"/>
        <w:rPr>
          <w:rFonts w:ascii="Arial" w:hAnsi="Arial" w:cs="Arial"/>
        </w:rPr>
      </w:pPr>
      <w:r w:rsidRPr="00261678">
        <w:rPr>
          <w:rFonts w:ascii="Arial" w:hAnsi="Arial" w:cs="Arial"/>
        </w:rPr>
        <w:t xml:space="preserve">A multiple sequence alignment file (in CLUSTAL format) of the deduced amino-acid sequences of the homologs of </w:t>
      </w:r>
      <w:r w:rsidRPr="00261678">
        <w:rPr>
          <w:rFonts w:ascii="Arial" w:hAnsi="Arial" w:cs="Arial"/>
          <w:i/>
        </w:rPr>
        <w:t xml:space="preserve">BTB1 </w:t>
      </w:r>
      <w:r w:rsidRPr="00261678">
        <w:rPr>
          <w:rFonts w:ascii="Arial" w:hAnsi="Arial" w:cs="Arial"/>
        </w:rPr>
        <w:t>and</w:t>
      </w:r>
      <w:r w:rsidRPr="00261678">
        <w:rPr>
          <w:rFonts w:ascii="Arial" w:hAnsi="Arial" w:cs="Arial"/>
          <w:i/>
        </w:rPr>
        <w:t xml:space="preserve"> BTB2</w:t>
      </w:r>
      <w:r w:rsidRPr="00261678">
        <w:rPr>
          <w:rFonts w:ascii="Arial" w:hAnsi="Arial" w:cs="Arial"/>
        </w:rPr>
        <w:t xml:space="preserve"> genes from the chelicerates </w:t>
      </w:r>
      <w:r w:rsidRPr="00261678">
        <w:rPr>
          <w:rFonts w:ascii="Arial" w:hAnsi="Arial" w:cs="Arial"/>
          <w:i/>
        </w:rPr>
        <w:t>M. occidentalis</w:t>
      </w:r>
      <w:r w:rsidRPr="00261678">
        <w:rPr>
          <w:rFonts w:ascii="Arial" w:hAnsi="Arial" w:cs="Arial"/>
        </w:rPr>
        <w:t xml:space="preserve">, </w:t>
      </w:r>
      <w:r w:rsidRPr="00261678">
        <w:rPr>
          <w:rFonts w:ascii="Arial" w:hAnsi="Arial" w:cs="Arial"/>
          <w:i/>
        </w:rPr>
        <w:t>I. scapularis</w:t>
      </w:r>
      <w:r w:rsidRPr="00261678">
        <w:rPr>
          <w:rFonts w:ascii="Arial" w:hAnsi="Arial" w:cs="Arial"/>
        </w:rPr>
        <w:t xml:space="preserve"> (Is), </w:t>
      </w:r>
      <w:r w:rsidRPr="00261678">
        <w:rPr>
          <w:rFonts w:ascii="Arial" w:hAnsi="Arial" w:cs="Arial"/>
          <w:i/>
        </w:rPr>
        <w:t>T. urticae</w:t>
      </w:r>
      <w:r w:rsidRPr="00261678">
        <w:rPr>
          <w:rFonts w:ascii="Arial" w:hAnsi="Arial" w:cs="Arial"/>
        </w:rPr>
        <w:t xml:space="preserve"> (</w:t>
      </w:r>
      <w:proofErr w:type="spellStart"/>
      <w:r w:rsidRPr="00261678">
        <w:rPr>
          <w:rFonts w:ascii="Arial" w:hAnsi="Arial" w:cs="Arial"/>
        </w:rPr>
        <w:t>Tu</w:t>
      </w:r>
      <w:proofErr w:type="spellEnd"/>
      <w:r w:rsidRPr="00261678">
        <w:rPr>
          <w:rFonts w:ascii="Arial" w:hAnsi="Arial" w:cs="Arial"/>
        </w:rPr>
        <w:t xml:space="preserve">) and </w:t>
      </w:r>
      <w:r w:rsidRPr="00261678">
        <w:rPr>
          <w:rFonts w:ascii="Arial" w:hAnsi="Arial" w:cs="Arial"/>
          <w:i/>
        </w:rPr>
        <w:t xml:space="preserve">S. mimosarum </w:t>
      </w:r>
      <w:r w:rsidRPr="00261678">
        <w:rPr>
          <w:rFonts w:ascii="Arial" w:hAnsi="Arial" w:cs="Arial"/>
        </w:rPr>
        <w:t>(Sm), the insects</w:t>
      </w:r>
      <w:r w:rsidRPr="00261678">
        <w:rPr>
          <w:rFonts w:ascii="Arial" w:eastAsia="Times New Roman" w:hAnsi="Arial" w:cs="Arial"/>
          <w:bCs/>
          <w:i/>
          <w:kern w:val="36"/>
        </w:rPr>
        <w:t xml:space="preserve"> D. melanogaster </w:t>
      </w:r>
      <w:r w:rsidRPr="00261678">
        <w:rPr>
          <w:rFonts w:ascii="Arial" w:eastAsia="Times New Roman" w:hAnsi="Arial" w:cs="Arial"/>
          <w:bCs/>
          <w:kern w:val="36"/>
        </w:rPr>
        <w:t>(Dm),</w:t>
      </w:r>
      <w:r w:rsidRPr="00261678">
        <w:rPr>
          <w:rFonts w:ascii="Arial" w:hAnsi="Arial" w:cs="Arial"/>
        </w:rPr>
        <w:t xml:space="preserve"> </w:t>
      </w:r>
      <w:r w:rsidRPr="00261678">
        <w:rPr>
          <w:rFonts w:ascii="Arial" w:eastAsia="Times New Roman" w:hAnsi="Arial" w:cs="Arial"/>
          <w:bCs/>
          <w:i/>
          <w:kern w:val="36"/>
        </w:rPr>
        <w:t xml:space="preserve">A. aegypti </w:t>
      </w:r>
      <w:r w:rsidRPr="00261678">
        <w:rPr>
          <w:rFonts w:ascii="Arial" w:eastAsia="Times New Roman" w:hAnsi="Arial" w:cs="Arial"/>
          <w:bCs/>
          <w:kern w:val="36"/>
        </w:rPr>
        <w:t xml:space="preserve">(Aa), </w:t>
      </w:r>
      <w:r w:rsidRPr="00261678">
        <w:rPr>
          <w:rFonts w:ascii="Arial" w:eastAsia="Times New Roman" w:hAnsi="Arial" w:cs="Arial"/>
          <w:bCs/>
          <w:i/>
          <w:kern w:val="36"/>
        </w:rPr>
        <w:t xml:space="preserve">N. vitripennis </w:t>
      </w:r>
      <w:r w:rsidRPr="00261678">
        <w:rPr>
          <w:rFonts w:ascii="Arial" w:eastAsia="Times New Roman" w:hAnsi="Arial" w:cs="Arial"/>
          <w:bCs/>
          <w:kern w:val="36"/>
        </w:rPr>
        <w:t>(</w:t>
      </w:r>
      <w:proofErr w:type="spellStart"/>
      <w:r w:rsidRPr="00261678">
        <w:rPr>
          <w:rFonts w:ascii="Arial" w:eastAsia="Times New Roman" w:hAnsi="Arial" w:cs="Arial"/>
          <w:bCs/>
          <w:kern w:val="36"/>
        </w:rPr>
        <w:t>Nv</w:t>
      </w:r>
      <w:proofErr w:type="spellEnd"/>
      <w:r w:rsidRPr="00261678">
        <w:rPr>
          <w:rFonts w:ascii="Arial" w:eastAsia="Times New Roman" w:hAnsi="Arial" w:cs="Arial"/>
          <w:bCs/>
          <w:kern w:val="36"/>
        </w:rPr>
        <w:t xml:space="preserve">) and the mammal </w:t>
      </w:r>
      <w:r w:rsidRPr="00261678">
        <w:rPr>
          <w:rFonts w:ascii="Arial" w:eastAsia="Times New Roman" w:hAnsi="Arial" w:cs="Arial"/>
          <w:bCs/>
          <w:i/>
          <w:kern w:val="36"/>
        </w:rPr>
        <w:t>H. sapiens</w:t>
      </w:r>
      <w:r w:rsidRPr="00261678">
        <w:rPr>
          <w:rFonts w:ascii="Arial" w:eastAsia="Times New Roman" w:hAnsi="Arial" w:cs="Arial"/>
          <w:bCs/>
          <w:kern w:val="36"/>
        </w:rPr>
        <w:t xml:space="preserve"> (Hs). The amino acids composing the conserved BTB domain are shown in bold letters. The amino acids corresponding to the predicted monopartite nuclear localization signal are shown in bold and italicized letters.</w:t>
      </w:r>
    </w:p>
    <w:p w14:paraId="7C0F7751"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MGT---------------------------------------------------------</w:t>
      </w:r>
    </w:p>
    <w:p w14:paraId="7861518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M-----------------------------------------------------------</w:t>
      </w:r>
    </w:p>
    <w:p w14:paraId="48810EC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w:t>
      </w:r>
    </w:p>
    <w:p w14:paraId="1A21537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w:t>
      </w:r>
    </w:p>
    <w:p w14:paraId="0B8CE92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MDMTKQIVDFEIKSELIGEIDQFEASDYTMAPPEEPKMVEESPQLGHLEDQNRKYSPERE</w:t>
      </w:r>
    </w:p>
    <w:p w14:paraId="37D8877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MTQQ--------------------------------------------------------</w:t>
      </w:r>
    </w:p>
    <w:p w14:paraId="08D15FA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MTQQ--------------------------------------------------------</w:t>
      </w:r>
    </w:p>
    <w:p w14:paraId="634E924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MPSD--------------------------------------------------------</w:t>
      </w:r>
    </w:p>
    <w:p w14:paraId="584FACF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M-----------------------------------------------------------</w:t>
      </w:r>
    </w:p>
    <w:p w14:paraId="03ABC93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MCS---------------------------------------------------------</w:t>
      </w:r>
    </w:p>
    <w:p w14:paraId="7053070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3C40FB9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2400D9A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w:t>
      </w:r>
    </w:p>
    <w:p w14:paraId="4FAA9091"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w:t>
      </w:r>
    </w:p>
    <w:p w14:paraId="5D78EDA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w:t>
      </w:r>
    </w:p>
    <w:p w14:paraId="03421DD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w:t>
      </w:r>
    </w:p>
    <w:p w14:paraId="1A7FE32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VEPTLQDPSEVVDQMQKDTESVGEVKSPEKDVETELVKSKASPMNDQALTPPPRPLTSSE</w:t>
      </w:r>
    </w:p>
    <w:p w14:paraId="373B0AE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t>
      </w:r>
    </w:p>
    <w:p w14:paraId="6F1EB47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07FECE1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TPP--PMHSSP</w:t>
      </w:r>
    </w:p>
    <w:p w14:paraId="5535287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w:t>
      </w:r>
    </w:p>
    <w:p w14:paraId="735F1EF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w:t>
      </w:r>
    </w:p>
    <w:p w14:paraId="23340EF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1F2E47B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4D80E26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w:t>
      </w:r>
    </w:p>
    <w:p w14:paraId="6479B35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w:t>
      </w:r>
    </w:p>
    <w:p w14:paraId="2BE15C4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w:t>
      </w:r>
    </w:p>
    <w:p w14:paraId="7F9EFE6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w:t>
      </w:r>
    </w:p>
    <w:p w14:paraId="11931FC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VVGLRDPEHTELRMCLEAKKSRSLPVSPQPQPNLKLAGSALFEFGQRSSPVETKIKTNPE</w:t>
      </w:r>
    </w:p>
    <w:p w14:paraId="54378F2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t>
      </w:r>
    </w:p>
    <w:p w14:paraId="727CA8C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3363EF0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IMDTSDRR----------------PASVPSSSTTGLSGLSGFK----------REKFEPS</w:t>
      </w:r>
    </w:p>
    <w:p w14:paraId="1BD5A87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w:t>
      </w:r>
    </w:p>
    <w:p w14:paraId="6EAC138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PASP--------------------------------</w:t>
      </w:r>
    </w:p>
    <w:p w14:paraId="5A74F98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54959CC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0AABD43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BTB1            -------------NAQQFCLKWNNHQANMLTV</w:t>
      </w:r>
      <w:r w:rsidRPr="00FF2D59">
        <w:rPr>
          <w:rFonts w:ascii="Courier New" w:eastAsia="Times New Roman" w:hAnsi="Courier New" w:cs="Courier New"/>
          <w:b/>
          <w:color w:val="000000"/>
          <w:sz w:val="20"/>
          <w:szCs w:val="20"/>
        </w:rPr>
        <w:t>FDRL---LSSRSLVDVTIGCEGRQVKAH</w:t>
      </w:r>
    </w:p>
    <w:p w14:paraId="7CF7E5C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GSQQFCLKWNNHQSNMLVV</w:t>
      </w:r>
      <w:r w:rsidRPr="00FF2D59">
        <w:rPr>
          <w:rFonts w:ascii="Courier New" w:eastAsia="Times New Roman" w:hAnsi="Courier New" w:cs="Courier New"/>
          <w:b/>
          <w:color w:val="000000"/>
          <w:sz w:val="20"/>
          <w:szCs w:val="20"/>
        </w:rPr>
        <w:t>FEQL---LSNEALVDVTLACEGHSLKAH</w:t>
      </w:r>
    </w:p>
    <w:p w14:paraId="4D36701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MSQQFCLKWNNHTTNMLQV</w:t>
      </w:r>
      <w:r w:rsidRPr="00FF2D59">
        <w:rPr>
          <w:rFonts w:ascii="Courier New" w:eastAsia="Times New Roman" w:hAnsi="Courier New" w:cs="Courier New"/>
          <w:b/>
          <w:color w:val="000000"/>
          <w:sz w:val="20"/>
          <w:szCs w:val="20"/>
        </w:rPr>
        <w:t>FENL---LSTEALVDVTLACDGLSLKAH</w:t>
      </w:r>
    </w:p>
    <w:p w14:paraId="3C77CF31"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BTB2            -----------MGSTQQFCLKWNNHQSNMLSI</w:t>
      </w:r>
      <w:r w:rsidRPr="00FF2D59">
        <w:rPr>
          <w:rFonts w:ascii="Courier New" w:eastAsia="Times New Roman" w:hAnsi="Courier New" w:cs="Courier New"/>
          <w:b/>
          <w:color w:val="000000"/>
          <w:sz w:val="20"/>
          <w:szCs w:val="20"/>
        </w:rPr>
        <w:t>FDQL---LTSEHFVDVTLACDGLSVRAH</w:t>
      </w:r>
    </w:p>
    <w:p w14:paraId="5B546FA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lastRenderedPageBreak/>
        <w:t>Dm_Bab2         TKPPRRKIVPPSGEGQQFCLRWNNYQSNLTNV</w:t>
      </w:r>
      <w:r w:rsidRPr="00FF2D59">
        <w:rPr>
          <w:rFonts w:ascii="Courier New" w:eastAsia="Times New Roman" w:hAnsi="Courier New" w:cs="Courier New"/>
          <w:b/>
          <w:color w:val="000000"/>
          <w:sz w:val="20"/>
          <w:szCs w:val="20"/>
        </w:rPr>
        <w:t>FDEL---LQSESFVDVTLSCEGHSIKAH</w:t>
      </w:r>
    </w:p>
    <w:p w14:paraId="514C463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Am_Bab2         ---------SGAGSPQQFCLRWNNYQTNLTNV</w:t>
      </w:r>
      <w:r w:rsidRPr="00FF2D59">
        <w:rPr>
          <w:rFonts w:ascii="Courier New" w:eastAsia="Times New Roman" w:hAnsi="Courier New" w:cs="Courier New"/>
          <w:b/>
          <w:color w:val="000000"/>
          <w:sz w:val="20"/>
          <w:szCs w:val="20"/>
        </w:rPr>
        <w:t>FDQL---LQSESFVDVTLACDGHSVKAH</w:t>
      </w:r>
    </w:p>
    <w:p w14:paraId="762F739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Nv_Bab2         ---------SGAGSPQQFCLRWNNYQTNLTNV</w:t>
      </w:r>
      <w:r w:rsidRPr="00FF2D59">
        <w:rPr>
          <w:rFonts w:ascii="Courier New" w:eastAsia="Times New Roman" w:hAnsi="Courier New" w:cs="Courier New"/>
          <w:b/>
          <w:color w:val="000000"/>
          <w:sz w:val="20"/>
          <w:szCs w:val="20"/>
        </w:rPr>
        <w:t>FDQL---LQSESFVDVTLACDGHSVKAH</w:t>
      </w:r>
    </w:p>
    <w:p w14:paraId="1571609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LK-------PTLTPNQQFCLRWNNYQTNLTSV</w:t>
      </w:r>
      <w:r w:rsidRPr="00FF2D59">
        <w:rPr>
          <w:rFonts w:ascii="Courier New" w:eastAsia="Times New Roman" w:hAnsi="Courier New" w:cs="Courier New"/>
          <w:b/>
          <w:color w:val="000000"/>
          <w:sz w:val="20"/>
          <w:szCs w:val="20"/>
        </w:rPr>
        <w:t>FDQL---LQNESFVDVTLACDGKSIKAH</w:t>
      </w:r>
    </w:p>
    <w:p w14:paraId="39941FE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TQQQFMLKWNNHLSNLSDV</w:t>
      </w:r>
      <w:r w:rsidRPr="00FF2D59">
        <w:rPr>
          <w:rFonts w:ascii="Courier New" w:eastAsia="Times New Roman" w:hAnsi="Courier New" w:cs="Courier New"/>
          <w:b/>
          <w:color w:val="000000"/>
          <w:sz w:val="20"/>
          <w:szCs w:val="20"/>
        </w:rPr>
        <w:t>FSNM---LISENLVDVTIACEGASLKAH</w:t>
      </w:r>
    </w:p>
    <w:p w14:paraId="0298DBF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Hs_BTB18        ---------KILYRNPRF----------LRLA</w:t>
      </w:r>
      <w:r w:rsidRPr="00FF2D59">
        <w:rPr>
          <w:rFonts w:ascii="Courier New" w:eastAsia="Times New Roman" w:hAnsi="Courier New" w:cs="Courier New"/>
          <w:b/>
          <w:color w:val="000000"/>
          <w:sz w:val="20"/>
          <w:szCs w:val="20"/>
        </w:rPr>
        <w:t>FLQLHHQQQSDVFCDVLLQAEGEAVPAH</w:t>
      </w:r>
    </w:p>
    <w:p w14:paraId="3D3ADCD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          :   * .:     .  : ** : .:*  : **</w:t>
      </w:r>
    </w:p>
    <w:p w14:paraId="1637A6C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7005523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BTB1</w:t>
      </w:r>
      <w:r w:rsidRPr="00FF2D59">
        <w:rPr>
          <w:rFonts w:ascii="Courier New" w:eastAsia="Times New Roman" w:hAnsi="Courier New" w:cs="Courier New"/>
          <w:b/>
          <w:color w:val="000000"/>
          <w:sz w:val="20"/>
          <w:szCs w:val="20"/>
        </w:rPr>
        <w:t xml:space="preserve">            KVVLSACSPFF-ENLFTENPCKHPIVILK--DIRYADLKALVEFMYKGEVNVVQEQLPTL</w:t>
      </w:r>
    </w:p>
    <w:p w14:paraId="172FFDD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b/>
          <w:color w:val="000000"/>
          <w:sz w:val="20"/>
          <w:szCs w:val="20"/>
        </w:rPr>
        <w:t xml:space="preserve">          RMVLSACSPFF-QALFVENPCQHPIVILK--DMRYMDLKAIVEFMYKGEVNVSQDQLSAL</w:t>
      </w:r>
    </w:p>
    <w:p w14:paraId="272A16A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b/>
          <w:color w:val="000000"/>
          <w:sz w:val="20"/>
          <w:szCs w:val="20"/>
        </w:rPr>
        <w:t xml:space="preserve">          KMVLSACSPFF-QSLFLENPCKHPIVIMK--DMRYSDLKAIIDFMYRGEVNVSHDQLSAL</w:t>
      </w:r>
    </w:p>
    <w:p w14:paraId="14B477B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 xml:space="preserve">BTB2 </w:t>
      </w:r>
      <w:r w:rsidRPr="00FF2D59">
        <w:rPr>
          <w:rFonts w:ascii="Courier New" w:eastAsia="Times New Roman" w:hAnsi="Courier New" w:cs="Courier New"/>
          <w:b/>
          <w:color w:val="000000"/>
          <w:sz w:val="20"/>
          <w:szCs w:val="20"/>
        </w:rPr>
        <w:t xml:space="preserve">           KMVLSACSPFF-QSLFIQNPCEHPIVILK--DIRFVDLKALVQFMYRGEVNVSQDQLPTL</w:t>
      </w:r>
    </w:p>
    <w:p w14:paraId="6A624A6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Dm_Bab2</w:t>
      </w:r>
      <w:r w:rsidRPr="00FF2D59">
        <w:rPr>
          <w:rFonts w:ascii="Courier New" w:eastAsia="Times New Roman" w:hAnsi="Courier New" w:cs="Courier New"/>
          <w:b/>
          <w:color w:val="000000"/>
          <w:sz w:val="20"/>
          <w:szCs w:val="20"/>
        </w:rPr>
        <w:t xml:space="preserve">         KMVLSACSPYF-QALFYDNPCQHPIIIMR--DVSWSDLKALVEFMYKGEINVCQDQINPL</w:t>
      </w:r>
    </w:p>
    <w:p w14:paraId="57CE1D5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Am_Bab2</w:t>
      </w:r>
      <w:r w:rsidRPr="00FF2D59">
        <w:rPr>
          <w:rFonts w:ascii="Courier New" w:eastAsia="Times New Roman" w:hAnsi="Courier New" w:cs="Courier New"/>
          <w:b/>
          <w:color w:val="000000"/>
          <w:sz w:val="20"/>
          <w:szCs w:val="20"/>
        </w:rPr>
        <w:t xml:space="preserve">         KMVLSACSPYF-QALFFDNPCQHPIVIMK--DIKWPELKAAVEFMYKGEINVSQEQIGPL</w:t>
      </w:r>
    </w:p>
    <w:p w14:paraId="1948D2C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Nv_Bab2</w:t>
      </w:r>
      <w:r w:rsidRPr="00FF2D59">
        <w:rPr>
          <w:rFonts w:ascii="Courier New" w:eastAsia="Times New Roman" w:hAnsi="Courier New" w:cs="Courier New"/>
          <w:b/>
          <w:color w:val="000000"/>
          <w:sz w:val="20"/>
          <w:szCs w:val="20"/>
        </w:rPr>
        <w:t xml:space="preserve">         KMVLSACSPYF-QALFFDNPCQHPIVIMK--DIKWPELKAAVEFMYKGEINVSQEQIGPL</w:t>
      </w:r>
    </w:p>
    <w:p w14:paraId="19CBB26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b/>
          <w:color w:val="000000"/>
          <w:sz w:val="20"/>
          <w:szCs w:val="20"/>
        </w:rPr>
        <w:t xml:space="preserve">          KMVLSACSPYF-QTLFFENPCQHPIIIMR--DVKWPELKAIVDFMYKGEINVSQDQIGPL</w:t>
      </w:r>
    </w:p>
    <w:p w14:paraId="3688E30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b/>
          <w:color w:val="000000"/>
          <w:sz w:val="20"/>
          <w:szCs w:val="20"/>
        </w:rPr>
        <w:t xml:space="preserve">          KMILSACSPFF-QSLFMTNPCKHPIVICK--DIRFIDLKAIIDFMYTGEVNVGQEQLPSL</w:t>
      </w:r>
    </w:p>
    <w:p w14:paraId="3C7A5EC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color w:val="000000"/>
          <w:sz w:val="20"/>
          <w:szCs w:val="20"/>
        </w:rPr>
      </w:pPr>
      <w:r w:rsidRPr="00FF2D59">
        <w:rPr>
          <w:rFonts w:ascii="Courier New" w:eastAsia="Times New Roman" w:hAnsi="Courier New" w:cs="Courier New"/>
          <w:color w:val="000000"/>
          <w:sz w:val="20"/>
          <w:szCs w:val="20"/>
        </w:rPr>
        <w:t>Hs_BTB18</w:t>
      </w:r>
      <w:r w:rsidRPr="00FF2D59">
        <w:rPr>
          <w:rFonts w:ascii="Courier New" w:eastAsia="Times New Roman" w:hAnsi="Courier New" w:cs="Courier New"/>
          <w:b/>
          <w:color w:val="000000"/>
          <w:sz w:val="20"/>
          <w:szCs w:val="20"/>
        </w:rPr>
        <w:t xml:space="preserve">        CCILSACSPFFTERLERERPAQGGKVVLELGGLKISTLRKLVDFLYTSEMEVSQEEAQDV</w:t>
      </w:r>
    </w:p>
    <w:p w14:paraId="3D93E7D1"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 : *   .*.:   :: .  .:    *:  ::*:* .*::* :::   :</w:t>
      </w:r>
    </w:p>
    <w:p w14:paraId="6E3114B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6BF5925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BTB1            </w:t>
      </w:r>
      <w:r w:rsidRPr="00FF2D59">
        <w:rPr>
          <w:rFonts w:ascii="Courier New" w:eastAsia="Times New Roman" w:hAnsi="Courier New" w:cs="Courier New"/>
          <w:b/>
          <w:color w:val="000000"/>
          <w:sz w:val="20"/>
          <w:szCs w:val="20"/>
        </w:rPr>
        <w:t>LKTAEALKIKGLAEV</w:t>
      </w:r>
      <w:r w:rsidRPr="00FF2D59">
        <w:rPr>
          <w:rFonts w:ascii="Courier New" w:eastAsia="Times New Roman" w:hAnsi="Courier New" w:cs="Courier New"/>
          <w:color w:val="000000"/>
          <w:sz w:val="20"/>
          <w:szCs w:val="20"/>
        </w:rPr>
        <w:t>TGEGGKS-------------------DDNKPNAIVT-----QRPD</w:t>
      </w:r>
    </w:p>
    <w:p w14:paraId="46FCF5C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w:t>
      </w:r>
      <w:r w:rsidRPr="00FF2D59">
        <w:rPr>
          <w:rFonts w:ascii="Courier New" w:eastAsia="Times New Roman" w:hAnsi="Courier New" w:cs="Courier New"/>
          <w:b/>
          <w:color w:val="000000"/>
          <w:sz w:val="20"/>
          <w:szCs w:val="20"/>
        </w:rPr>
        <w:t>LKTAEALKVKGLAEV</w:t>
      </w:r>
      <w:r w:rsidRPr="00FF2D59">
        <w:rPr>
          <w:rFonts w:ascii="Courier New" w:eastAsia="Times New Roman" w:hAnsi="Courier New" w:cs="Courier New"/>
          <w:color w:val="000000"/>
          <w:sz w:val="20"/>
          <w:szCs w:val="20"/>
        </w:rPr>
        <w:t>TGDNRHGV---------------VSVDGADSRTIST-----ARAE</w:t>
      </w:r>
    </w:p>
    <w:p w14:paraId="716E37E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w:t>
      </w:r>
      <w:r w:rsidRPr="00FF2D59">
        <w:rPr>
          <w:rFonts w:ascii="Courier New" w:eastAsia="Times New Roman" w:hAnsi="Courier New" w:cs="Courier New"/>
          <w:b/>
          <w:color w:val="000000"/>
          <w:sz w:val="20"/>
          <w:szCs w:val="20"/>
        </w:rPr>
        <w:t>LKTAETLKVKGLAEV</w:t>
      </w:r>
      <w:r w:rsidRPr="00FF2D59">
        <w:rPr>
          <w:rFonts w:ascii="Courier New" w:eastAsia="Times New Roman" w:hAnsi="Courier New" w:cs="Courier New"/>
          <w:color w:val="000000"/>
          <w:sz w:val="20"/>
          <w:szCs w:val="20"/>
        </w:rPr>
        <w:t>TGENRQA----SGIVQQEI--TQQSVSTPTPITPSA-----QRTD</w:t>
      </w:r>
    </w:p>
    <w:p w14:paraId="2C63538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BTB2            </w:t>
      </w:r>
      <w:r w:rsidRPr="00FF2D59">
        <w:rPr>
          <w:rFonts w:ascii="Courier New" w:eastAsia="Times New Roman" w:hAnsi="Courier New" w:cs="Courier New"/>
          <w:b/>
          <w:color w:val="000000"/>
          <w:sz w:val="20"/>
          <w:szCs w:val="20"/>
        </w:rPr>
        <w:t>LKAAETLKIKGLAEV</w:t>
      </w:r>
      <w:r w:rsidRPr="00FF2D59">
        <w:rPr>
          <w:rFonts w:ascii="Courier New" w:eastAsia="Times New Roman" w:hAnsi="Courier New" w:cs="Courier New"/>
          <w:color w:val="000000"/>
          <w:sz w:val="20"/>
          <w:szCs w:val="20"/>
        </w:rPr>
        <w:t>TNESGQK----STVGGSLG----VSHNGHHSSSGGV-----TKTE</w:t>
      </w:r>
    </w:p>
    <w:p w14:paraId="7987A43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Dm_Bab2         </w:t>
      </w:r>
      <w:r w:rsidRPr="00FF2D59">
        <w:rPr>
          <w:rFonts w:ascii="Courier New" w:eastAsia="Times New Roman" w:hAnsi="Courier New" w:cs="Courier New"/>
          <w:b/>
          <w:color w:val="000000"/>
          <w:sz w:val="20"/>
          <w:szCs w:val="20"/>
        </w:rPr>
        <w:t>LKVAETLKIRGLAEV</w:t>
      </w:r>
      <w:r w:rsidRPr="00FF2D59">
        <w:rPr>
          <w:rFonts w:ascii="Courier New" w:eastAsia="Times New Roman" w:hAnsi="Courier New" w:cs="Courier New"/>
          <w:color w:val="000000"/>
          <w:sz w:val="20"/>
          <w:szCs w:val="20"/>
        </w:rPr>
        <w:t>SAGRGEG----GASALPMSAFDDEDEEEELASATAI-----LQQD</w:t>
      </w:r>
    </w:p>
    <w:p w14:paraId="63B4248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Am_Bab2         </w:t>
      </w:r>
      <w:r w:rsidRPr="00FF2D59">
        <w:rPr>
          <w:rFonts w:ascii="Courier New" w:eastAsia="Times New Roman" w:hAnsi="Courier New" w:cs="Courier New"/>
          <w:b/>
          <w:color w:val="000000"/>
          <w:sz w:val="20"/>
          <w:szCs w:val="20"/>
        </w:rPr>
        <w:t>LKVAESLKIRGLADV</w:t>
      </w:r>
      <w:r w:rsidRPr="00FF2D59">
        <w:rPr>
          <w:rFonts w:ascii="Courier New" w:eastAsia="Times New Roman" w:hAnsi="Courier New" w:cs="Courier New"/>
          <w:color w:val="000000"/>
          <w:sz w:val="20"/>
          <w:szCs w:val="20"/>
        </w:rPr>
        <w:t>NNEHELA----SRSNLEEA-----------ASAAL----------</w:t>
      </w:r>
    </w:p>
    <w:p w14:paraId="10EA38C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Nv_Bab2         </w:t>
      </w:r>
      <w:r w:rsidRPr="00FF2D59">
        <w:rPr>
          <w:rFonts w:ascii="Courier New" w:eastAsia="Times New Roman" w:hAnsi="Courier New" w:cs="Courier New"/>
          <w:b/>
          <w:color w:val="000000"/>
          <w:sz w:val="20"/>
          <w:szCs w:val="20"/>
        </w:rPr>
        <w:t>LKVAESLKIRGLADV</w:t>
      </w:r>
      <w:r w:rsidRPr="00FF2D59">
        <w:rPr>
          <w:rFonts w:ascii="Courier New" w:eastAsia="Times New Roman" w:hAnsi="Courier New" w:cs="Courier New"/>
          <w:color w:val="000000"/>
          <w:sz w:val="20"/>
          <w:szCs w:val="20"/>
        </w:rPr>
        <w:t>NSEHELA----SRAGLDDS----LNL----ASAAA--------AS</w:t>
      </w:r>
    </w:p>
    <w:p w14:paraId="04909C5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w:t>
      </w:r>
      <w:r w:rsidRPr="00FF2D59">
        <w:rPr>
          <w:rFonts w:ascii="Courier New" w:eastAsia="Times New Roman" w:hAnsi="Courier New" w:cs="Courier New"/>
          <w:b/>
          <w:color w:val="000000"/>
          <w:sz w:val="20"/>
          <w:szCs w:val="20"/>
        </w:rPr>
        <w:t>LKIAEMLKIRGLADV</w:t>
      </w:r>
      <w:r w:rsidRPr="00FF2D59">
        <w:rPr>
          <w:rFonts w:ascii="Courier New" w:eastAsia="Times New Roman" w:hAnsi="Courier New" w:cs="Courier New"/>
          <w:color w:val="000000"/>
          <w:sz w:val="20"/>
          <w:szCs w:val="20"/>
        </w:rPr>
        <w:t>NGDQELNQVEHGEPSVNIADETGSNNDSNNSSTSSLLHRGIIKKE</w:t>
      </w:r>
    </w:p>
    <w:p w14:paraId="3ACB312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w:t>
      </w:r>
      <w:r w:rsidRPr="00FF2D59">
        <w:rPr>
          <w:rFonts w:ascii="Courier New" w:eastAsia="Times New Roman" w:hAnsi="Courier New" w:cs="Courier New"/>
          <w:b/>
          <w:color w:val="000000"/>
          <w:sz w:val="20"/>
          <w:szCs w:val="20"/>
        </w:rPr>
        <w:t>LKAAETLKVKGLAEV</w:t>
      </w:r>
      <w:r w:rsidRPr="00FF2D59">
        <w:rPr>
          <w:rFonts w:ascii="Courier New" w:eastAsia="Times New Roman" w:hAnsi="Courier New" w:cs="Courier New"/>
          <w:color w:val="000000"/>
          <w:sz w:val="20"/>
          <w:szCs w:val="20"/>
        </w:rPr>
        <w:t>TEKQARS----------------QSAFSGSP</w:t>
      </w:r>
      <w:r w:rsidRPr="00484363">
        <w:rPr>
          <w:rFonts w:ascii="Courier New" w:eastAsia="Times New Roman" w:hAnsi="Courier New" w:cs="Courier New"/>
          <w:b/>
          <w:i/>
          <w:color w:val="000000"/>
          <w:sz w:val="20"/>
          <w:szCs w:val="20"/>
        </w:rPr>
        <w:t>LYSK</w:t>
      </w:r>
      <w:r w:rsidRPr="00FF2D59">
        <w:rPr>
          <w:rFonts w:ascii="Courier New" w:eastAsia="Times New Roman" w:hAnsi="Courier New" w:cs="Courier New"/>
          <w:color w:val="000000"/>
          <w:sz w:val="20"/>
          <w:szCs w:val="20"/>
        </w:rPr>
        <w:t>----------</w:t>
      </w:r>
    </w:p>
    <w:p w14:paraId="20290301"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Hs_BTB18        </w:t>
      </w:r>
      <w:r w:rsidRPr="00FF2D59">
        <w:rPr>
          <w:rFonts w:ascii="Courier New" w:eastAsia="Times New Roman" w:hAnsi="Courier New" w:cs="Courier New"/>
          <w:b/>
          <w:color w:val="000000"/>
          <w:sz w:val="20"/>
          <w:szCs w:val="20"/>
        </w:rPr>
        <w:t>LSAARQLRVSELESL</w:t>
      </w:r>
      <w:r w:rsidRPr="00FF2D59">
        <w:rPr>
          <w:rFonts w:ascii="Courier New" w:eastAsia="Times New Roman" w:hAnsi="Courier New" w:cs="Courier New"/>
          <w:color w:val="000000"/>
          <w:sz w:val="20"/>
          <w:szCs w:val="20"/>
        </w:rPr>
        <w:t>QLEGGKL----VKAPQGRR----LNRECLQPTSAA----------</w:t>
      </w:r>
    </w:p>
    <w:p w14:paraId="6064F76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 *. *::  * .:                              .              </w:t>
      </w:r>
    </w:p>
    <w:p w14:paraId="1C752E66"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5681C70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SPGTS</w:t>
      </w:r>
      <w:r w:rsidRPr="00484363">
        <w:rPr>
          <w:rFonts w:ascii="Courier New" w:eastAsia="Times New Roman" w:hAnsi="Courier New" w:cs="Courier New"/>
          <w:b/>
          <w:i/>
          <w:color w:val="000000"/>
          <w:sz w:val="20"/>
          <w:szCs w:val="20"/>
        </w:rPr>
        <w:t>SRR----KRQRVR</w:t>
      </w:r>
      <w:r w:rsidRPr="00484363">
        <w:rPr>
          <w:rFonts w:ascii="Courier New" w:eastAsia="Times New Roman" w:hAnsi="Courier New" w:cs="Courier New"/>
          <w:color w:val="000000"/>
          <w:sz w:val="20"/>
          <w:szCs w:val="20"/>
        </w:rPr>
        <w:t>RKSTDSVVAHSD</w:t>
      </w:r>
      <w:r w:rsidRPr="00FF2D59">
        <w:rPr>
          <w:rFonts w:ascii="Courier New" w:eastAsia="Times New Roman" w:hAnsi="Courier New" w:cs="Courier New"/>
          <w:color w:val="000000"/>
          <w:sz w:val="20"/>
          <w:szCs w:val="20"/>
        </w:rPr>
        <w:t>--SEESV-PKASRTEHDDSSMDGA------</w:t>
      </w:r>
    </w:p>
    <w:p w14:paraId="4BBE79A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S</w:t>
      </w:r>
      <w:r w:rsidRPr="00484363">
        <w:rPr>
          <w:rFonts w:ascii="Courier New" w:eastAsia="Times New Roman" w:hAnsi="Courier New" w:cs="Courier New"/>
          <w:b/>
          <w:i/>
          <w:color w:val="000000"/>
          <w:sz w:val="20"/>
          <w:szCs w:val="20"/>
        </w:rPr>
        <w:t>PTMS</w:t>
      </w:r>
      <w:r w:rsidRPr="00FF2D59">
        <w:rPr>
          <w:rFonts w:ascii="Courier New" w:eastAsia="Times New Roman" w:hAnsi="Courier New" w:cs="Courier New"/>
          <w:color w:val="000000"/>
          <w:sz w:val="20"/>
          <w:szCs w:val="20"/>
        </w:rPr>
        <w:t>-</w:t>
      </w:r>
      <w:r w:rsidRPr="00484363">
        <w:rPr>
          <w:rFonts w:ascii="Courier New" w:eastAsia="Times New Roman" w:hAnsi="Courier New" w:cs="Courier New"/>
          <w:b/>
          <w:i/>
          <w:color w:val="000000"/>
          <w:sz w:val="20"/>
          <w:szCs w:val="20"/>
        </w:rPr>
        <w:t>KR</w:t>
      </w:r>
      <w:r w:rsidRPr="00FF2D59">
        <w:rPr>
          <w:rFonts w:ascii="Courier New" w:eastAsia="Times New Roman" w:hAnsi="Courier New" w:cs="Courier New"/>
          <w:color w:val="000000"/>
          <w:sz w:val="20"/>
          <w:szCs w:val="20"/>
        </w:rPr>
        <w:t>----</w:t>
      </w:r>
      <w:r w:rsidRPr="00484363">
        <w:rPr>
          <w:rFonts w:ascii="Courier New" w:eastAsia="Times New Roman" w:hAnsi="Courier New" w:cs="Courier New"/>
          <w:b/>
          <w:i/>
          <w:color w:val="000000"/>
          <w:sz w:val="20"/>
          <w:szCs w:val="20"/>
        </w:rPr>
        <w:t>KRGRP</w:t>
      </w:r>
      <w:r w:rsidRPr="00FF2D59">
        <w:rPr>
          <w:rFonts w:ascii="Courier New" w:eastAsia="Times New Roman" w:hAnsi="Courier New" w:cs="Courier New"/>
          <w:color w:val="000000"/>
          <w:sz w:val="20"/>
          <w:szCs w:val="20"/>
        </w:rPr>
        <w:t>RRRSRSDSKSDSD---DQGAPPAIRIKTPESPEIIE-------</w:t>
      </w:r>
    </w:p>
    <w:p w14:paraId="654D77B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TP</w:t>
      </w:r>
      <w:r w:rsidRPr="000E5258">
        <w:rPr>
          <w:rFonts w:ascii="Courier New" w:eastAsia="Times New Roman" w:hAnsi="Courier New" w:cs="Courier New"/>
          <w:b/>
          <w:i/>
          <w:color w:val="000000"/>
          <w:sz w:val="20"/>
          <w:szCs w:val="20"/>
        </w:rPr>
        <w:t>PLQGKR</w:t>
      </w:r>
      <w:r w:rsidRPr="00FF2D59">
        <w:rPr>
          <w:rFonts w:ascii="Courier New" w:eastAsia="Times New Roman" w:hAnsi="Courier New" w:cs="Courier New"/>
          <w:color w:val="000000"/>
          <w:sz w:val="20"/>
          <w:szCs w:val="20"/>
        </w:rPr>
        <w:t>----</w:t>
      </w:r>
      <w:r w:rsidRPr="000E5258">
        <w:rPr>
          <w:rFonts w:ascii="Courier New" w:eastAsia="Times New Roman" w:hAnsi="Courier New" w:cs="Courier New"/>
          <w:b/>
          <w:i/>
          <w:color w:val="000000"/>
          <w:sz w:val="20"/>
          <w:szCs w:val="20"/>
        </w:rPr>
        <w:t>KRGRP</w:t>
      </w:r>
      <w:r w:rsidRPr="00FF2D59">
        <w:rPr>
          <w:rFonts w:ascii="Courier New" w:eastAsia="Times New Roman" w:hAnsi="Courier New" w:cs="Courier New"/>
          <w:color w:val="000000"/>
          <w:sz w:val="20"/>
          <w:szCs w:val="20"/>
        </w:rPr>
        <w:t>RKRSLSDSNRSD----DEG--VAAKIKEPDSPEIEE-------</w:t>
      </w:r>
    </w:p>
    <w:p w14:paraId="67F5CFD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QPSVQ---------AAPSPLSSTPAAIASN--ATHGALVAAMQQTALKAQLAAA----AQ</w:t>
      </w:r>
    </w:p>
    <w:p w14:paraId="5C324AD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G---DADP-------DEE</w:t>
      </w:r>
      <w:r w:rsidRPr="00484363">
        <w:rPr>
          <w:rFonts w:ascii="Courier New" w:eastAsia="Times New Roman" w:hAnsi="Courier New" w:cs="Courier New"/>
          <w:b/>
          <w:i/>
          <w:color w:val="000000"/>
          <w:sz w:val="20"/>
          <w:szCs w:val="20"/>
        </w:rPr>
        <w:t>MKAKRPRLLPE</w:t>
      </w:r>
      <w:r w:rsidRPr="00FF2D59">
        <w:rPr>
          <w:rFonts w:ascii="Courier New" w:eastAsia="Times New Roman" w:hAnsi="Courier New" w:cs="Courier New"/>
          <w:color w:val="000000"/>
          <w:sz w:val="20"/>
          <w:szCs w:val="20"/>
        </w:rPr>
        <w:t>GVLDLN---QRQRKRSRDGSYATP-------</w:t>
      </w:r>
    </w:p>
    <w:p w14:paraId="106DB94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t>
      </w:r>
      <w:r w:rsidRPr="00484363">
        <w:rPr>
          <w:rFonts w:ascii="Courier New" w:eastAsia="Times New Roman" w:hAnsi="Courier New" w:cs="Courier New"/>
          <w:b/>
          <w:i/>
          <w:color w:val="000000"/>
          <w:sz w:val="20"/>
          <w:szCs w:val="20"/>
        </w:rPr>
        <w:t>HRKKRRRISGE</w:t>
      </w:r>
      <w:r w:rsidRPr="00FF2D59">
        <w:rPr>
          <w:rFonts w:ascii="Courier New" w:eastAsia="Times New Roman" w:hAnsi="Courier New" w:cs="Courier New"/>
          <w:color w:val="000000"/>
          <w:sz w:val="20"/>
          <w:szCs w:val="20"/>
        </w:rPr>
        <w:t>RSPPA--CSPDRIPGSASIPDDGEPSQVGGGVIVPD</w:t>
      </w:r>
    </w:p>
    <w:p w14:paraId="5C69A1D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SLQAQQQQ----</w:t>
      </w:r>
      <w:r w:rsidRPr="00484363">
        <w:rPr>
          <w:rFonts w:ascii="Courier New" w:eastAsia="Times New Roman" w:hAnsi="Courier New" w:cs="Courier New"/>
          <w:b/>
          <w:i/>
          <w:color w:val="000000"/>
          <w:sz w:val="20"/>
          <w:szCs w:val="20"/>
        </w:rPr>
        <w:t>QQRKKRRLA</w:t>
      </w:r>
      <w:r w:rsidRPr="00FF2D59">
        <w:rPr>
          <w:rFonts w:ascii="Courier New" w:eastAsia="Times New Roman" w:hAnsi="Courier New" w:cs="Courier New"/>
          <w:color w:val="000000"/>
          <w:sz w:val="20"/>
          <w:szCs w:val="20"/>
        </w:rPr>
        <w:t>SGDRSPSAGGLSPD---ARASDRDEQDSASTG-----HE</w:t>
      </w:r>
    </w:p>
    <w:p w14:paraId="5B72DF7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GRLISMDPTHNNNNNPPHMQSKKPRT------------SRERESSQISIRDFP-------</w:t>
      </w:r>
    </w:p>
    <w:p w14:paraId="60F4C08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w:t>
      </w:r>
      <w:r w:rsidRPr="00484363">
        <w:rPr>
          <w:rFonts w:ascii="Courier New" w:eastAsia="Times New Roman" w:hAnsi="Courier New" w:cs="Courier New"/>
          <w:b/>
          <w:i/>
          <w:color w:val="000000"/>
          <w:sz w:val="20"/>
          <w:szCs w:val="20"/>
        </w:rPr>
        <w:t>PKRRRARGE</w:t>
      </w:r>
      <w:r w:rsidRPr="00FF2D59">
        <w:rPr>
          <w:rFonts w:ascii="Courier New" w:eastAsia="Times New Roman" w:hAnsi="Courier New" w:cs="Courier New"/>
          <w:color w:val="000000"/>
          <w:sz w:val="20"/>
          <w:szCs w:val="20"/>
        </w:rPr>
        <w:t>SSKTKD-------SSCQTSESEDDSGVKR-----FH</w:t>
      </w:r>
    </w:p>
    <w:p w14:paraId="288C1B5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PISARVVTPSHH-----------PHTPLPTNQTPCPLGA------</w:t>
      </w:r>
    </w:p>
    <w:p w14:paraId="2201E04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3D06C1F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474AF77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TSLDDGSQASLQQQSNQQQ-----SKEASINVQNNAVTVNNSSLSSVVAAG---------</w:t>
      </w:r>
    </w:p>
    <w:p w14:paraId="220483E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DGSLSSDRVTAVAAE------SPAARTLSSVAATLTAASSCAVAAPSN----KVAA</w:t>
      </w:r>
    </w:p>
    <w:p w14:paraId="2245B99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LSGDA-----SMEATSDIRSGGGPVSSNSQSQVPIHSS----NSVN</w:t>
      </w:r>
    </w:p>
    <w:p w14:paraId="67EDD34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VAQAAAAAAAVQNESRQSV-----VSAASHESNSNASTPLRQTDSPMSQ</w:t>
      </w:r>
      <w:r w:rsidRPr="00484363">
        <w:rPr>
          <w:rFonts w:ascii="Courier New" w:eastAsia="Times New Roman" w:hAnsi="Courier New" w:cs="Courier New"/>
          <w:b/>
          <w:i/>
          <w:color w:val="000000"/>
          <w:sz w:val="20"/>
          <w:szCs w:val="20"/>
        </w:rPr>
        <w:t>QNRKRRRKS</w:t>
      </w:r>
      <w:r w:rsidRPr="00FF2D59">
        <w:rPr>
          <w:rFonts w:ascii="Courier New" w:eastAsia="Times New Roman" w:hAnsi="Courier New" w:cs="Courier New"/>
          <w:color w:val="000000"/>
          <w:sz w:val="20"/>
          <w:szCs w:val="20"/>
        </w:rPr>
        <w:t>AG</w:t>
      </w:r>
    </w:p>
    <w:p w14:paraId="29CF73E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SPSLQGGESEISERGSSGT-------PGQSQSQPLAMTTSTIVRNPFASPNP----QTLE</w:t>
      </w:r>
    </w:p>
    <w:p w14:paraId="169E63B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IHGMLPSSSTPRSLGSPGT--PNVSVTPQINLQELPVSL------PLPPPPP----PPP-</w:t>
      </w:r>
    </w:p>
    <w:p w14:paraId="55638A6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SHG-LGSSSTPRSLGSPCSVMPSISVTPQINLQELPVSL------PLPPPPP----LPPP</w:t>
      </w:r>
    </w:p>
    <w:p w14:paraId="66C0F94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RDLSRDMSRELNAAAAAAA-------AAAAGEWPLSAALD-----TVQASTP--------</w:t>
      </w:r>
    </w:p>
    <w:p w14:paraId="1428795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ASRLGTQREKERQLLNQQK-----QLQQAE---------------ALANQQQ----QQQQ</w:t>
      </w:r>
    </w:p>
    <w:p w14:paraId="6FC459F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IRLKSLGKEEGPQENNRQN-----ADNLSGTLL--------LKRKARACPTP----QEKN</w:t>
      </w:r>
    </w:p>
    <w:p w14:paraId="5ABD5F7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2E04D56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0A7C144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GNNATTANTT-----TTTSNGPNSSAKDT-------DFEPTRL-LEAS-----MTTA---</w:t>
      </w:r>
    </w:p>
    <w:p w14:paraId="5522E0A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lastRenderedPageBreak/>
        <w:t>Is_ZFP</w:t>
      </w:r>
      <w:proofErr w:type="spellEnd"/>
      <w:r w:rsidRPr="00FF2D59">
        <w:rPr>
          <w:rFonts w:ascii="Courier New" w:eastAsia="Times New Roman" w:hAnsi="Courier New" w:cs="Courier New"/>
          <w:color w:val="000000"/>
          <w:sz w:val="20"/>
          <w:szCs w:val="20"/>
        </w:rPr>
        <w:t xml:space="preserve">          GLSATAANNSMSSQHTMDSVGDDTGADDA-----DFEVEPSNL-LEQS-----MTTENVP</w:t>
      </w:r>
    </w:p>
    <w:p w14:paraId="36113FF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TFSKSHLSISQEPQ-----VEEQASGDEN-----EFEVEPSKL-LEQT-----LTTDNVP</w:t>
      </w:r>
    </w:p>
    <w:p w14:paraId="4ED06DC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SDKGSGDENSGPESGVEDNLEETRGSDDE-SGGEEAEFEPSKL-LEQS-----MTEVRPG</w:t>
      </w:r>
    </w:p>
    <w:p w14:paraId="2D1147B6"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GRNSAMNAVA--NQ--RKSPAPTATGHSNGNSGAAMHSPPGGV-AVQSALPPHMAAIVPP</w:t>
      </w:r>
    </w:p>
    <w:p w14:paraId="0AF8DCB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QPGQPSSH-SIPAH---------HVPP--H-VT-S--GPHA-PV---</w:t>
      </w:r>
    </w:p>
    <w:p w14:paraId="0838634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GGSSSQQQQQ--QQSAQQSPHPSLLGH---------HVSPGGH-VSAT--GSHASAV---</w:t>
      </w:r>
    </w:p>
    <w:p w14:paraId="7644510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K</w:t>
      </w:r>
      <w:r w:rsidRPr="000E5258">
        <w:rPr>
          <w:rFonts w:ascii="Courier New" w:eastAsia="Times New Roman" w:hAnsi="Courier New" w:cs="Courier New"/>
          <w:b/>
          <w:i/>
          <w:color w:val="000000"/>
          <w:sz w:val="20"/>
          <w:szCs w:val="20"/>
        </w:rPr>
        <w:t>NNRKRRWPSG</w:t>
      </w:r>
      <w:r w:rsidRPr="00FF2D59">
        <w:rPr>
          <w:rFonts w:ascii="Courier New" w:eastAsia="Times New Roman" w:hAnsi="Courier New" w:cs="Courier New"/>
          <w:color w:val="000000"/>
          <w:sz w:val="20"/>
          <w:szCs w:val="20"/>
        </w:rPr>
        <w:t>ERSSV---GSPADSTPDQH-EVPSPIPPTPSSIVQP</w:t>
      </w:r>
    </w:p>
    <w:p w14:paraId="35E4B3D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QQQQQQEQEPEQDEDEREKIDDRNAIHQEQLTSDAIHCEASRI-LEQS-----IATASV-</w:t>
      </w:r>
    </w:p>
    <w:p w14:paraId="21D4DBC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SSPSSHSQEPRENK-NDTALDPTVLSPPSLYPSVDKHLLPRKIRLSRSKPSPGICTS---</w:t>
      </w:r>
    </w:p>
    <w:p w14:paraId="7DFF7D56"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  .       :            </w:t>
      </w:r>
    </w:p>
    <w:p w14:paraId="4D78409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1953579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DHGADNNSTDL-----------------------------------------NST</w:t>
      </w:r>
    </w:p>
    <w:p w14:paraId="2D54418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VFAAVASSSSSQAAES------QQSHPKASAS-----------------DIPALVHVPAS</w:t>
      </w:r>
    </w:p>
    <w:p w14:paraId="1462B3A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SNSQNSTGPITLPSVSG----LEISRRSMSST-----------------DSVSQALVPAS</w:t>
      </w:r>
    </w:p>
    <w:p w14:paraId="2993F9A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HQDNNSSSSDNHTKDS-----NQAEMKPVLNF-----------------DTATGG-----</w:t>
      </w:r>
    </w:p>
    <w:p w14:paraId="2CDDFEB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PPSAMHHHAQQLAAQH------QLAHSHAMASALAAAAAGAGAAGAGGAGSGSGSGASAP</w:t>
      </w:r>
    </w:p>
    <w:p w14:paraId="5B80C9E1"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NHLTAH--GQQLAVQQ------QQQQQQQQQQ----------------------QQQHHP</w:t>
      </w:r>
    </w:p>
    <w:p w14:paraId="76CDA70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NHLSAHAVAQQLSVQQ------QQQQQQQQQQ----------------------QQH---</w:t>
      </w:r>
    </w:p>
    <w:p w14:paraId="4A8EE0F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ASTPTPQMPQFPIPPA-----------------LSEQMAGLSSL----------------</w:t>
      </w:r>
    </w:p>
    <w:p w14:paraId="665A0B2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VIDNGADNLIVASDVHDVAEAALKQVTLF---EEDIHQISQEDSGQFTLSTPQTSSA</w:t>
      </w:r>
    </w:p>
    <w:p w14:paraId="276B78D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KPSSILSGSSSVPATPG----RRLWRQRSVNK-----------------------ETPED</w:t>
      </w:r>
    </w:p>
    <w:p w14:paraId="6107B27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7F572BD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4E39CD6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GPENTLIP-----------DGLDIKP-----IITLEEGGATPT-----------------</w:t>
      </w:r>
    </w:p>
    <w:p w14:paraId="1A8A548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LPSDISIS-----------SQLDIKPSPSSLIPPFEEQALSP------------------</w:t>
      </w:r>
    </w:p>
    <w:p w14:paraId="47D9333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IPSDSLG------------SNLQGPDSPQDIKPQILSF----------------------</w:t>
      </w:r>
    </w:p>
    <w:p w14:paraId="728E374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NPLTINPGDPSHVLAFAAAAQAA------------------</w:t>
      </w:r>
    </w:p>
    <w:p w14:paraId="54EB22B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TGGTGVAGSGAGAAVGSHHDDMEIKPEIAEMIREEERAKMIES-------------GGHG</w:t>
      </w:r>
    </w:p>
    <w:p w14:paraId="5B9EA4D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QPGPIVVPPNPG-------DDLEIKPGIAEMIREEERVSLFF------------------</w:t>
      </w:r>
    </w:p>
    <w:p w14:paraId="70276D7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QPNIPVVG-----------DDLEIKPGIAEMIREEERE----------------------</w:t>
      </w:r>
    </w:p>
    <w:p w14:paraId="339FCE31"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SGLAGAGSSTGAGNHPDDMEIKPGIAEMIREEERVSWIV------------------</w:t>
      </w:r>
    </w:p>
    <w:p w14:paraId="14B604C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TPSSNISHQG---------RRLMMSDSHKSVLKDYLGKPISAFDVIIDDWKKSIVWQYFG</w:t>
      </w:r>
    </w:p>
    <w:p w14:paraId="25E2B52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KPKPGRA------------SPLQSTPNPSGLGKTGGSR----------------------</w:t>
      </w:r>
    </w:p>
    <w:p w14:paraId="054CE8C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                                      </w:t>
      </w:r>
    </w:p>
    <w:p w14:paraId="728B9A1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70A38F9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GAIVPASGASSLSTGTTDAISSL----------------------------------</w:t>
      </w:r>
    </w:p>
    <w:p w14:paraId="4DC78976"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AVPPQPSGSGSGDGSSGAMMMA----------------------------------</w:t>
      </w:r>
    </w:p>
    <w:p w14:paraId="7AF16156"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DDPPISPVPGPSHGSERSMMM-----------------------------------</w:t>
      </w:r>
    </w:p>
    <w:p w14:paraId="1930088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QVAGAAASATPGD-------------------------------------------</w:t>
      </w:r>
    </w:p>
    <w:p w14:paraId="62C4905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GWMGAAAAATGAASVADSYQYQLQSMWQK------CWNTNQQNLVQQLRFRERGPLKSWR</w:t>
      </w:r>
    </w:p>
    <w:p w14:paraId="29E23D4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t>
      </w:r>
    </w:p>
    <w:p w14:paraId="6754FD2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42804B0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w:t>
      </w:r>
    </w:p>
    <w:p w14:paraId="4ECC576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G-LVYKNPETGSVSVVDSERHYCLKCIIE------CQEKNPDEIFERC------------</w:t>
      </w:r>
    </w:p>
    <w:p w14:paraId="1041621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KRSPEVRAPNSDSAEEGQVGRVKLRKIVNGTCWEVVQ-------------------</w:t>
      </w:r>
    </w:p>
    <w:p w14:paraId="375D8A4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1A8F029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7B6410A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FPQGTG------------------------ATALPGTSY-------------</w:t>
      </w:r>
    </w:p>
    <w:p w14:paraId="48E0E6A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FTDMSG------------------------VPAIAGPSS-------------</w:t>
      </w:r>
    </w:p>
    <w:p w14:paraId="76FCC5C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YMDQSG------------------------VASIPGPSN-------------</w:t>
      </w:r>
    </w:p>
    <w:p w14:paraId="5A3BE62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SVAGPSQ-------------</w:t>
      </w:r>
    </w:p>
    <w:p w14:paraId="46F8C95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PEAMAEAIFSVLKEGLSLSQAARKFDIPYPTFVLYANRVHNMLGPSLDGGADPRPKARGR</w:t>
      </w:r>
    </w:p>
    <w:p w14:paraId="51502B4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HFLLSKG----------------------------NIFGVGF-------------</w:t>
      </w:r>
    </w:p>
    <w:p w14:paraId="0B9815A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6482CA7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ECLFS----------------------------VVSIMHQGN-------------</w:t>
      </w:r>
    </w:p>
    <w:p w14:paraId="089DC5D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NICFLSTGTA----------------------------------------------</w:t>
      </w:r>
    </w:p>
    <w:p w14:paraId="27BBB30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ETPLKNTQD------------------------SPQIPDPGGD------------</w:t>
      </w:r>
    </w:p>
    <w:p w14:paraId="66D0F3C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lastRenderedPageBreak/>
        <w:t xml:space="preserve">                                                                            </w:t>
      </w:r>
    </w:p>
    <w:p w14:paraId="7925155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1EB1D5E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QASPQSHGTY-----------</w:t>
      </w:r>
    </w:p>
    <w:p w14:paraId="276894A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YHP---------DNQQSTPSHGRYSHP--------</w:t>
      </w:r>
    </w:p>
    <w:p w14:paraId="721C97C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YQD----------NSALVPHD--------------</w:t>
      </w:r>
    </w:p>
    <w:p w14:paraId="4DF85CF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PTHGTLKL---------</w:t>
      </w:r>
    </w:p>
    <w:p w14:paraId="4C13C40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PQRILLGMWPEELIRSVIKAVVFRDYREIK--EDMSAHQYANGQGHGTYIGGGTTTNGYH</w:t>
      </w:r>
    </w:p>
    <w:p w14:paraId="2D53246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w:t>
      </w:r>
    </w:p>
    <w:p w14:paraId="69A7FBD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6C75A6C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w:t>
      </w:r>
    </w:p>
    <w:p w14:paraId="788BC5D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TGNHKNHLRHRHQVSD--------</w:t>
      </w:r>
    </w:p>
    <w:p w14:paraId="2531565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FQEPSGTQPFSSNEQEMSPTRTELCQD--------</w:t>
      </w:r>
    </w:p>
    <w:p w14:paraId="70CB33D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3E904A7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4086B4F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w:t>
      </w:r>
    </w:p>
    <w:p w14:paraId="0ADA395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SP--------------------------------------</w:t>
      </w:r>
    </w:p>
    <w:p w14:paraId="70D7440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w:t>
      </w:r>
    </w:p>
    <w:p w14:paraId="0D59B6E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w:t>
      </w:r>
    </w:p>
    <w:p w14:paraId="45CBA20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SAAAAKLAAQNAALAPPDAGSPLSSMTETLRRQILSQQQQHQQHHQQQAHHQQQPSHHQQ</w:t>
      </w:r>
    </w:p>
    <w:p w14:paraId="3012B62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t>
      </w:r>
    </w:p>
    <w:p w14:paraId="58E32CC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1E394E4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w:t>
      </w:r>
    </w:p>
    <w:p w14:paraId="177D6D1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EPITT-----------------------------------</w:t>
      </w:r>
    </w:p>
    <w:p w14:paraId="41CEB6A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SPMCTKLQ----DILVSASHSPDHPVVKSEFESSPELVEK</w:t>
      </w:r>
    </w:p>
    <w:p w14:paraId="32427126"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39FB8D0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025E37A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RAALMREP--------------------------------------</w:t>
      </w:r>
    </w:p>
    <w:p w14:paraId="738A1A5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SP--------SAP------------TT------------------------</w:t>
      </w:r>
    </w:p>
    <w:p w14:paraId="14228F66"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SQP--------------------------------------</w:t>
      </w:r>
    </w:p>
    <w:p w14:paraId="0CE4013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w:t>
      </w:r>
    </w:p>
    <w:p w14:paraId="220F678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Q--------SPHAQSMNMYKSPAYLQR----------------------SEIEDQVSAAA</w:t>
      </w:r>
    </w:p>
    <w:p w14:paraId="4404A4D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KSPRRRNE---------------------------------</w:t>
      </w:r>
    </w:p>
    <w:p w14:paraId="0135191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6D111FC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w:t>
      </w:r>
    </w:p>
    <w:p w14:paraId="44FE43D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TPSTSKSSSSKQPANKMS---------------------------------</w:t>
      </w:r>
    </w:p>
    <w:p w14:paraId="697D1C8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EPMLAIDCREPYAFDTALLEQPCEAEEYRITSAAATSELEEILDFMLCGSDIEPPIGSLE</w:t>
      </w:r>
    </w:p>
    <w:p w14:paraId="7FBBE17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65C6B46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1303C99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EIRSL-------</w:t>
      </w:r>
    </w:p>
    <w:p w14:paraId="13591DC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PERAARFLPSTL</w:t>
      </w:r>
    </w:p>
    <w:p w14:paraId="5CD7AA5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Q-----------</w:t>
      </w:r>
    </w:p>
    <w:p w14:paraId="58AF9A8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SADGSERL----</w:t>
      </w:r>
    </w:p>
    <w:p w14:paraId="63C8510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AVAAAAAK----------------------------------HQQQQGERRGSENLPD-L</w:t>
      </w:r>
    </w:p>
    <w:p w14:paraId="16DA9DBE"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QRRGRGSR----</w:t>
      </w:r>
    </w:p>
    <w:p w14:paraId="5BE24E1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RERGR-------</w:t>
      </w:r>
    </w:p>
    <w:p w14:paraId="13DA16C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KGVKMV----</w:t>
      </w:r>
    </w:p>
    <w:p w14:paraId="30A7BA8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RKRATKVI----</w:t>
      </w:r>
    </w:p>
    <w:p w14:paraId="2DAB099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SPGAEGCRTPTYHLTETGKNWIEGEEWCLPDMELWPRELTELEKEPAGENRGPTEL---L</w:t>
      </w:r>
    </w:p>
    <w:p w14:paraId="159C6D3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2D1735D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6E78746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w:t>
      </w:r>
    </w:p>
    <w:p w14:paraId="1E169FB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HCL---------------------------------------------------------</w:t>
      </w:r>
    </w:p>
    <w:p w14:paraId="64F8D79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w:t>
      </w:r>
    </w:p>
    <w:p w14:paraId="3974701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w:t>
      </w:r>
    </w:p>
    <w:p w14:paraId="42FDC65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SALGLMGLPGLNVMPSRGSGGGSGGA--APNSAASYARELSRERERDRERERERELSRQY</w:t>
      </w:r>
    </w:p>
    <w:p w14:paraId="1CAF3EE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t>
      </w:r>
    </w:p>
    <w:p w14:paraId="0A0D772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41A07BA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lastRenderedPageBreak/>
        <w:t>Aa_Bab</w:t>
      </w:r>
      <w:proofErr w:type="spellEnd"/>
      <w:r w:rsidRPr="00FF2D59">
        <w:rPr>
          <w:rFonts w:ascii="Courier New" w:eastAsia="Times New Roman" w:hAnsi="Courier New" w:cs="Courier New"/>
          <w:color w:val="000000"/>
          <w:sz w:val="20"/>
          <w:szCs w:val="20"/>
        </w:rPr>
        <w:t xml:space="preserve">          ------------------------------------------------------------</w:t>
      </w:r>
    </w:p>
    <w:p w14:paraId="44B41B12"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w:t>
      </w:r>
    </w:p>
    <w:p w14:paraId="4C7F48D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SPL---------VMPSEVSEVLSVGGRWTPDLEITSSQPLDGQEDKLLHVSSLDTPQRSY</w:t>
      </w:r>
    </w:p>
    <w:p w14:paraId="4A1B69D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18B8BE0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025F6A6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VSCRLA--------------------------------------------</w:t>
      </w:r>
    </w:p>
    <w:p w14:paraId="218223C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LCKVGCGDR--------------------------------------------</w:t>
      </w:r>
    </w:p>
    <w:p w14:paraId="18A23BE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w:t>
      </w:r>
    </w:p>
    <w:p w14:paraId="22E1759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HVRSGF---------------------------------------------</w:t>
      </w:r>
    </w:p>
    <w:p w14:paraId="3E683BA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GSQSR--GSSSGSGSAKSLTASQR--PGAASPYSAAHYAKHQASAYNKRFLESLPA----</w:t>
      </w:r>
    </w:p>
    <w:p w14:paraId="3FC558CC"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t>
      </w:r>
    </w:p>
    <w:p w14:paraId="10EC6FDD"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598C3E6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w:t>
      </w:r>
    </w:p>
    <w:p w14:paraId="7442324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w:t>
      </w:r>
    </w:p>
    <w:p w14:paraId="2A8FD796"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GDLSPPCSNWVETGLEVSLTTDELLYP---SPKAGKEVSGH------SELLGSLPASSEE</w:t>
      </w:r>
    </w:p>
    <w:p w14:paraId="6B4E70D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3B4B5EF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5586FD9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w:t>
      </w:r>
    </w:p>
    <w:p w14:paraId="36BAD40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SVQAAFFHCC-------------------------------------------------</w:t>
      </w:r>
    </w:p>
    <w:p w14:paraId="38660D41"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w:t>
      </w:r>
    </w:p>
    <w:p w14:paraId="3E174D3B"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w:t>
      </w:r>
    </w:p>
    <w:p w14:paraId="1EFAA96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GIDLEAFA-NGLLQKSVNKSPRFEDFFPGPGQDMSELFANPDASAAAAAAAYAPPGAIR</w:t>
      </w:r>
    </w:p>
    <w:p w14:paraId="114092A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t>
      </w:r>
    </w:p>
    <w:p w14:paraId="7546F525"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w:t>
      </w:r>
    </w:p>
    <w:p w14:paraId="3E377C8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w:t>
      </w:r>
    </w:p>
    <w:p w14:paraId="71B1636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SISLDSFT---------------------------------------------------</w:t>
      </w:r>
    </w:p>
    <w:p w14:paraId="3D3FDCE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EEIDVVDWTAEGRLVPTTVPS-----VWPDPSSE--------------------------</w:t>
      </w:r>
    </w:p>
    <w:p w14:paraId="560B8760"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135563D1"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4DE2F8A8"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1            ---------------------</w:t>
      </w:r>
    </w:p>
    <w:p w14:paraId="176A138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Is_ZFP</w:t>
      </w:r>
      <w:proofErr w:type="spellEnd"/>
      <w:r w:rsidRPr="00FF2D59">
        <w:rPr>
          <w:rFonts w:ascii="Courier New" w:eastAsia="Times New Roman" w:hAnsi="Courier New" w:cs="Courier New"/>
          <w:color w:val="000000"/>
          <w:sz w:val="20"/>
          <w:szCs w:val="20"/>
        </w:rPr>
        <w:t xml:space="preserve">          ---------------------</w:t>
      </w:r>
    </w:p>
    <w:p w14:paraId="5B7D1636"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Sm_Bab</w:t>
      </w:r>
      <w:proofErr w:type="spellEnd"/>
      <w:r w:rsidRPr="00FF2D59">
        <w:rPr>
          <w:rFonts w:ascii="Courier New" w:eastAsia="Times New Roman" w:hAnsi="Courier New" w:cs="Courier New"/>
          <w:color w:val="000000"/>
          <w:sz w:val="20"/>
          <w:szCs w:val="20"/>
        </w:rPr>
        <w:t xml:space="preserve">          ---------------------</w:t>
      </w:r>
    </w:p>
    <w:p w14:paraId="68C9F779"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BTB2            ---------------------</w:t>
      </w:r>
    </w:p>
    <w:p w14:paraId="2727BF5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Dm_Bab2         ESPLMKIKLEQQHATELPHED</w:t>
      </w:r>
    </w:p>
    <w:p w14:paraId="3AE4330A"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Am_Bab2         ---------------------</w:t>
      </w:r>
    </w:p>
    <w:p w14:paraId="5F86D69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Nv_Bab2         ------------FQ-------</w:t>
      </w:r>
    </w:p>
    <w:p w14:paraId="52E2E4B3"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Aa_Bab</w:t>
      </w:r>
      <w:proofErr w:type="spellEnd"/>
      <w:r w:rsidRPr="00FF2D59">
        <w:rPr>
          <w:rFonts w:ascii="Courier New" w:eastAsia="Times New Roman" w:hAnsi="Courier New" w:cs="Courier New"/>
          <w:color w:val="000000"/>
          <w:sz w:val="20"/>
          <w:szCs w:val="20"/>
        </w:rPr>
        <w:t xml:space="preserve">          ---MVSIK-------------</w:t>
      </w:r>
    </w:p>
    <w:p w14:paraId="656C874F"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roofErr w:type="spellStart"/>
      <w:r w:rsidRPr="00FF2D59">
        <w:rPr>
          <w:rFonts w:ascii="Courier New" w:eastAsia="Times New Roman" w:hAnsi="Courier New" w:cs="Courier New"/>
          <w:color w:val="000000"/>
          <w:sz w:val="20"/>
          <w:szCs w:val="20"/>
        </w:rPr>
        <w:t>Tu_Bab</w:t>
      </w:r>
      <w:proofErr w:type="spellEnd"/>
      <w:r w:rsidRPr="00FF2D59">
        <w:rPr>
          <w:rFonts w:ascii="Courier New" w:eastAsia="Times New Roman" w:hAnsi="Courier New" w:cs="Courier New"/>
          <w:color w:val="000000"/>
          <w:sz w:val="20"/>
          <w:szCs w:val="20"/>
        </w:rPr>
        <w:t xml:space="preserve">          ---------------------</w:t>
      </w:r>
    </w:p>
    <w:p w14:paraId="0F8FCB34"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Hs_BTB18        ------------SETEVDILT</w:t>
      </w:r>
    </w:p>
    <w:p w14:paraId="1A7333C7" w14:textId="77777777" w:rsidR="00FF2D59" w:rsidRPr="00FF2D59" w:rsidRDefault="00FF2D59" w:rsidP="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FF2D59">
        <w:rPr>
          <w:rFonts w:ascii="Courier New" w:eastAsia="Times New Roman" w:hAnsi="Courier New" w:cs="Courier New"/>
          <w:color w:val="000000"/>
          <w:sz w:val="20"/>
          <w:szCs w:val="20"/>
        </w:rPr>
        <w:t xml:space="preserve">                                     </w:t>
      </w:r>
    </w:p>
    <w:p w14:paraId="50962160" w14:textId="77777777" w:rsidR="00824FFF" w:rsidRPr="00824FFF" w:rsidRDefault="00824FFF" w:rsidP="00824FFF">
      <w:pPr>
        <w:rPr>
          <w:rFonts w:ascii="Courier New" w:hAnsi="Courier New" w:cs="Courier New"/>
          <w:sz w:val="20"/>
          <w:szCs w:val="20"/>
        </w:rPr>
      </w:pPr>
    </w:p>
    <w:sectPr w:rsidR="00824FFF" w:rsidRPr="00824F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FFF"/>
    <w:rsid w:val="000E5258"/>
    <w:rsid w:val="00122C4B"/>
    <w:rsid w:val="001235C3"/>
    <w:rsid w:val="002C0041"/>
    <w:rsid w:val="0037696B"/>
    <w:rsid w:val="00484363"/>
    <w:rsid w:val="004A3C31"/>
    <w:rsid w:val="005336CC"/>
    <w:rsid w:val="005A741E"/>
    <w:rsid w:val="00676A84"/>
    <w:rsid w:val="00706C95"/>
    <w:rsid w:val="007C443A"/>
    <w:rsid w:val="00824FFF"/>
    <w:rsid w:val="00A75C06"/>
    <w:rsid w:val="00E749FA"/>
    <w:rsid w:val="00FF2D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B0C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F2D59"/>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5336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36CC"/>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FF2D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F2D59"/>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5336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36C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278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75</Words>
  <Characters>1525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F/IFAS</Company>
  <LinksUpToDate>false</LinksUpToDate>
  <CharactersWithSpaces>17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 Wu</dc:creator>
  <cp:lastModifiedBy>Ke Wu</cp:lastModifiedBy>
  <cp:revision>2</cp:revision>
  <dcterms:created xsi:type="dcterms:W3CDTF">2015-11-18T20:08:00Z</dcterms:created>
  <dcterms:modified xsi:type="dcterms:W3CDTF">2015-11-18T20:08:00Z</dcterms:modified>
</cp:coreProperties>
</file>